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C91D7" w14:textId="726DE5C4" w:rsidR="00C10129" w:rsidRPr="00800538" w:rsidRDefault="008B1C97" w:rsidP="00A42506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Arial Unicode MS" w:hAnsi="Times New Roman" w:cs="Times New Roman"/>
          <w:b/>
          <w:color w:val="000000" w:themeColor="text1"/>
          <w:sz w:val="20"/>
          <w:szCs w:val="20"/>
          <w:u w:color="000000"/>
          <w:bdr w:val="nil"/>
          <w:lang w:val="en-GB" w:eastAsia="pt-BR"/>
        </w:rPr>
      </w:pPr>
      <w:r w:rsidRPr="00800538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lang w:val="en-US"/>
        </w:rPr>
        <w:t>Supplementary</w:t>
      </w:r>
      <w:r w:rsidR="00A02C2D" w:rsidRPr="00800538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Pr="00800538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lang w:val="en-US"/>
        </w:rPr>
        <w:t>Table 1</w:t>
      </w:r>
      <w:r w:rsidR="00C10129" w:rsidRPr="00800538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="00A42506" w:rsidRPr="00800538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lang w:val="en-US"/>
        </w:rPr>
        <w:t>Thromboelastometry Parameters in COVID-19 Patients and Healthy Controls</w:t>
      </w:r>
      <w:r w:rsidR="00A42506" w:rsidRPr="00800538">
        <w:rPr>
          <w:rFonts w:ascii="Times New Roman" w:eastAsia="Arial" w:hAnsi="Times New Roman" w:cs="Times New Roman"/>
          <w:b/>
          <w:sz w:val="20"/>
          <w:szCs w:val="20"/>
          <w:lang w:val="en-US"/>
        </w:rPr>
        <w:t>§</w:t>
      </w:r>
    </w:p>
    <w:p w14:paraId="3423D486" w14:textId="77777777" w:rsidR="00C10129" w:rsidRPr="00580C1A" w:rsidRDefault="00C10129" w:rsidP="00580C1A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eastAsia="Arial Unicode MS" w:cs="Arial"/>
          <w:color w:val="000000"/>
          <w:u w:color="000000"/>
          <w:bdr w:val="nil"/>
          <w:lang w:val="en-GB" w:eastAsia="pt-BR"/>
        </w:rPr>
      </w:pPr>
    </w:p>
    <w:tbl>
      <w:tblPr>
        <w:tblStyle w:val="Tabelacomgrade"/>
        <w:tblW w:w="11687" w:type="dxa"/>
        <w:jc w:val="center"/>
        <w:tblLayout w:type="fixed"/>
        <w:tblLook w:val="04A0" w:firstRow="1" w:lastRow="0" w:firstColumn="1" w:lastColumn="0" w:noHBand="0" w:noVBand="1"/>
      </w:tblPr>
      <w:tblGrid>
        <w:gridCol w:w="1412"/>
        <w:gridCol w:w="2250"/>
        <w:gridCol w:w="1984"/>
        <w:gridCol w:w="851"/>
        <w:gridCol w:w="1701"/>
        <w:gridCol w:w="1508"/>
        <w:gridCol w:w="1981"/>
      </w:tblGrid>
      <w:tr w:rsidR="00E8071C" w:rsidRPr="00580C1A" w14:paraId="3D833394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69A34364" w14:textId="77777777" w:rsidR="00E8071C" w:rsidRPr="00800538" w:rsidRDefault="00E8071C" w:rsidP="003E2A0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1034B81A" w14:textId="4AC18141" w:rsidR="00E8071C" w:rsidRPr="00800538" w:rsidRDefault="00E8071C" w:rsidP="003E2A0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Healthy Control (HC, n=09</w:t>
            </w:r>
            <w:r w:rsidR="00A16757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A469064" w14:textId="4EC2EFFB" w:rsidR="00E8071C" w:rsidRPr="00800538" w:rsidRDefault="00E8071C" w:rsidP="003E2A0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Patients</w:t>
            </w:r>
            <w:r w:rsidR="003E2A0B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(COVID, n=41)</w:t>
            </w:r>
          </w:p>
        </w:tc>
        <w:tc>
          <w:tcPr>
            <w:tcW w:w="851" w:type="dxa"/>
            <w:shd w:val="clear" w:color="auto" w:fill="auto"/>
          </w:tcPr>
          <w:p w14:paraId="25007404" w14:textId="77777777" w:rsidR="00E8071C" w:rsidRPr="00800538" w:rsidRDefault="00E8071C" w:rsidP="00672443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P value†</w:t>
            </w:r>
          </w:p>
        </w:tc>
        <w:tc>
          <w:tcPr>
            <w:tcW w:w="1701" w:type="dxa"/>
            <w:shd w:val="clear" w:color="auto" w:fill="auto"/>
          </w:tcPr>
          <w:p w14:paraId="125CE8A8" w14:textId="0CE6B5D9" w:rsidR="00E8071C" w:rsidRPr="00800538" w:rsidRDefault="00E8071C" w:rsidP="003E2A0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Non-severe</w:t>
            </w:r>
            <w:r w:rsidR="003E2A0B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(NS, n=20</w:t>
            </w:r>
          </w:p>
        </w:tc>
        <w:tc>
          <w:tcPr>
            <w:tcW w:w="1508" w:type="dxa"/>
            <w:shd w:val="clear" w:color="auto" w:fill="auto"/>
          </w:tcPr>
          <w:p w14:paraId="57917590" w14:textId="77D5679E" w:rsidR="00E8071C" w:rsidRPr="00800538" w:rsidRDefault="00E8071C" w:rsidP="003E2A0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080"/>
              </w:tabs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Severe (S, n=21</w:t>
            </w:r>
          </w:p>
        </w:tc>
        <w:tc>
          <w:tcPr>
            <w:tcW w:w="1981" w:type="dxa"/>
            <w:shd w:val="clear" w:color="auto" w:fill="auto"/>
          </w:tcPr>
          <w:p w14:paraId="03B7CEBF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/>
                <w:sz w:val="16"/>
                <w:szCs w:val="16"/>
                <w:lang w:val="en-US"/>
              </w:rPr>
              <w:t>P value †</w:t>
            </w:r>
          </w:p>
        </w:tc>
      </w:tr>
      <w:tr w:rsidR="00E8071C" w:rsidRPr="00580C1A" w14:paraId="7332830A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4447212E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  <w:t>EXTEM</w:t>
            </w:r>
          </w:p>
        </w:tc>
        <w:tc>
          <w:tcPr>
            <w:tcW w:w="2250" w:type="dxa"/>
            <w:shd w:val="clear" w:color="auto" w:fill="auto"/>
          </w:tcPr>
          <w:p w14:paraId="1B7BDBA2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0AE94DF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5FF301B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93F8A96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shd w:val="clear" w:color="auto" w:fill="auto"/>
          </w:tcPr>
          <w:p w14:paraId="3834E0A7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shd w:val="clear" w:color="auto" w:fill="auto"/>
          </w:tcPr>
          <w:p w14:paraId="62A1C5EA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071C" w:rsidRPr="00580C1A" w14:paraId="0DC28F31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73D9F916" w14:textId="77777777" w:rsidR="00E8071C" w:rsidRPr="00800538" w:rsidRDefault="00E8071C" w:rsidP="008654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32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2250" w:type="dxa"/>
            <w:shd w:val="clear" w:color="auto" w:fill="auto"/>
          </w:tcPr>
          <w:p w14:paraId="036A0220" w14:textId="77777777" w:rsidR="00E8071C" w:rsidRPr="00800538" w:rsidRDefault="00E8071C" w:rsidP="008654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56±7</w:t>
            </w:r>
          </w:p>
        </w:tc>
        <w:tc>
          <w:tcPr>
            <w:tcW w:w="1984" w:type="dxa"/>
            <w:shd w:val="clear" w:color="auto" w:fill="auto"/>
          </w:tcPr>
          <w:p w14:paraId="77C21A36" w14:textId="160B95D1" w:rsidR="00E8071C" w:rsidRPr="00800538" w:rsidRDefault="00E8071C" w:rsidP="0086541A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5±10</w:t>
            </w:r>
          </w:p>
        </w:tc>
        <w:tc>
          <w:tcPr>
            <w:tcW w:w="851" w:type="dxa"/>
            <w:shd w:val="clear" w:color="auto" w:fill="auto"/>
          </w:tcPr>
          <w:p w14:paraId="4C1A8302" w14:textId="77777777" w:rsidR="00E8071C" w:rsidRPr="00800538" w:rsidRDefault="00E8071C" w:rsidP="0086541A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14:paraId="71044D24" w14:textId="77777777" w:rsidR="00E8071C" w:rsidRPr="00800538" w:rsidRDefault="00E8071C" w:rsidP="0086541A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1±9</w:t>
            </w:r>
          </w:p>
        </w:tc>
        <w:tc>
          <w:tcPr>
            <w:tcW w:w="1508" w:type="dxa"/>
            <w:shd w:val="clear" w:color="auto" w:fill="auto"/>
          </w:tcPr>
          <w:p w14:paraId="06939234" w14:textId="77777777" w:rsidR="00E8071C" w:rsidRPr="00800538" w:rsidRDefault="00E8071C" w:rsidP="0086541A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8±9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0536435A" w14:textId="414B77AE" w:rsidR="00E8071C" w:rsidRPr="00800538" w:rsidRDefault="00E8071C" w:rsidP="0086541A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3A85E864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7BFC06D1" w14:textId="57F8548B" w:rsidR="00E8071C" w:rsidRPr="00800538" w:rsidRDefault="00E8071C" w:rsidP="00F04B3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32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2250" w:type="dxa"/>
            <w:shd w:val="clear" w:color="auto" w:fill="auto"/>
          </w:tcPr>
          <w:p w14:paraId="6EBDC527" w14:textId="77777777" w:rsidR="00E8071C" w:rsidRPr="00800538" w:rsidRDefault="00E8071C" w:rsidP="00F04B3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5±4</w:t>
            </w:r>
          </w:p>
        </w:tc>
        <w:tc>
          <w:tcPr>
            <w:tcW w:w="1984" w:type="dxa"/>
            <w:shd w:val="clear" w:color="auto" w:fill="auto"/>
          </w:tcPr>
          <w:p w14:paraId="445D5FE1" w14:textId="77777777" w:rsidR="00E8071C" w:rsidRPr="00800538" w:rsidRDefault="00E8071C" w:rsidP="00F04B3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7±5</w:t>
            </w:r>
          </w:p>
        </w:tc>
        <w:tc>
          <w:tcPr>
            <w:tcW w:w="851" w:type="dxa"/>
            <w:shd w:val="clear" w:color="auto" w:fill="auto"/>
          </w:tcPr>
          <w:p w14:paraId="60B5FE08" w14:textId="77777777" w:rsidR="00E8071C" w:rsidRPr="00800538" w:rsidRDefault="00E8071C" w:rsidP="00F04B3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5475E40A" w14:textId="77777777" w:rsidR="00E8071C" w:rsidRPr="00800538" w:rsidRDefault="00E8071C" w:rsidP="00F04B3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4±5</w:t>
            </w:r>
          </w:p>
        </w:tc>
        <w:tc>
          <w:tcPr>
            <w:tcW w:w="1508" w:type="dxa"/>
            <w:shd w:val="clear" w:color="auto" w:fill="auto"/>
          </w:tcPr>
          <w:p w14:paraId="05ABD56D" w14:textId="77777777" w:rsidR="00E8071C" w:rsidRPr="00800538" w:rsidRDefault="00E8071C" w:rsidP="00F04B3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9±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00CC592E" w14:textId="77777777" w:rsidR="00E8071C" w:rsidRPr="00800538" w:rsidRDefault="00E8071C" w:rsidP="00F04B3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06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07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1C9558E5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3E312463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32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FT</w:t>
            </w:r>
          </w:p>
        </w:tc>
        <w:tc>
          <w:tcPr>
            <w:tcW w:w="2250" w:type="dxa"/>
            <w:shd w:val="clear" w:color="auto" w:fill="auto"/>
          </w:tcPr>
          <w:p w14:paraId="094C1CC7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83±24</w:t>
            </w:r>
          </w:p>
        </w:tc>
        <w:tc>
          <w:tcPr>
            <w:tcW w:w="1984" w:type="dxa"/>
            <w:shd w:val="clear" w:color="auto" w:fill="auto"/>
          </w:tcPr>
          <w:p w14:paraId="2B35DF53" w14:textId="557F25A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9±28</w:t>
            </w:r>
          </w:p>
        </w:tc>
        <w:tc>
          <w:tcPr>
            <w:tcW w:w="851" w:type="dxa"/>
            <w:shd w:val="clear" w:color="auto" w:fill="auto"/>
          </w:tcPr>
          <w:p w14:paraId="479D8427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393922D4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81±33</w:t>
            </w:r>
          </w:p>
        </w:tc>
        <w:tc>
          <w:tcPr>
            <w:tcW w:w="1508" w:type="dxa"/>
            <w:shd w:val="clear" w:color="auto" w:fill="auto"/>
          </w:tcPr>
          <w:p w14:paraId="1406441C" w14:textId="3DDEC22F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57±14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0B06BD35" w14:textId="62D09CFC" w:rsidR="00E8071C" w:rsidRPr="00800538" w:rsidRDefault="00E8071C" w:rsidP="00061B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,0009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4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0147DE00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28801D56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32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CF</w:t>
            </w:r>
          </w:p>
        </w:tc>
        <w:tc>
          <w:tcPr>
            <w:tcW w:w="2250" w:type="dxa"/>
            <w:shd w:val="clear" w:color="auto" w:fill="auto"/>
          </w:tcPr>
          <w:p w14:paraId="4A5D8677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5±5</w:t>
            </w:r>
          </w:p>
        </w:tc>
        <w:tc>
          <w:tcPr>
            <w:tcW w:w="1984" w:type="dxa"/>
            <w:shd w:val="clear" w:color="auto" w:fill="auto"/>
          </w:tcPr>
          <w:p w14:paraId="6C49302F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8±6</w:t>
            </w:r>
          </w:p>
        </w:tc>
        <w:tc>
          <w:tcPr>
            <w:tcW w:w="851" w:type="dxa"/>
            <w:shd w:val="clear" w:color="auto" w:fill="auto"/>
          </w:tcPr>
          <w:p w14:paraId="45CBF3D4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44BF06FC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5±5</w:t>
            </w:r>
          </w:p>
        </w:tc>
        <w:tc>
          <w:tcPr>
            <w:tcW w:w="1508" w:type="dxa"/>
            <w:shd w:val="clear" w:color="auto" w:fill="auto"/>
          </w:tcPr>
          <w:p w14:paraId="78B56379" w14:textId="77777777" w:rsidR="00E8071C" w:rsidRPr="00800538" w:rsidRDefault="00E8071C" w:rsidP="00061B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0±5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219F8F44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7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1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0610CB91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3D1C659D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32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L</w:t>
            </w:r>
          </w:p>
        </w:tc>
        <w:tc>
          <w:tcPr>
            <w:tcW w:w="2250" w:type="dxa"/>
            <w:shd w:val="clear" w:color="auto" w:fill="auto"/>
          </w:tcPr>
          <w:p w14:paraId="2BBAED6A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±3</w:t>
            </w:r>
          </w:p>
        </w:tc>
        <w:tc>
          <w:tcPr>
            <w:tcW w:w="1984" w:type="dxa"/>
            <w:shd w:val="clear" w:color="auto" w:fill="auto"/>
          </w:tcPr>
          <w:p w14:paraId="62970459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±3</w:t>
            </w:r>
          </w:p>
        </w:tc>
        <w:tc>
          <w:tcPr>
            <w:tcW w:w="851" w:type="dxa"/>
            <w:shd w:val="clear" w:color="auto" w:fill="auto"/>
          </w:tcPr>
          <w:p w14:paraId="39EF35A4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23F83D08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±3</w:t>
            </w:r>
          </w:p>
        </w:tc>
        <w:tc>
          <w:tcPr>
            <w:tcW w:w="1508" w:type="dxa"/>
            <w:shd w:val="clear" w:color="auto" w:fill="auto"/>
          </w:tcPr>
          <w:p w14:paraId="0AA675F1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±2</w:t>
            </w:r>
          </w:p>
        </w:tc>
        <w:tc>
          <w:tcPr>
            <w:tcW w:w="1981" w:type="dxa"/>
            <w:shd w:val="clear" w:color="auto" w:fill="auto"/>
          </w:tcPr>
          <w:p w14:paraId="48191A3F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E8071C" w:rsidRPr="00580C1A" w14:paraId="63AAF47A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4D5E23A3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32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TPI</w:t>
            </w:r>
          </w:p>
        </w:tc>
        <w:tc>
          <w:tcPr>
            <w:tcW w:w="2250" w:type="dxa"/>
            <w:shd w:val="clear" w:color="auto" w:fill="auto"/>
          </w:tcPr>
          <w:p w14:paraId="5A464361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3±2</w:t>
            </w:r>
          </w:p>
        </w:tc>
        <w:tc>
          <w:tcPr>
            <w:tcW w:w="1984" w:type="dxa"/>
            <w:shd w:val="clear" w:color="auto" w:fill="auto"/>
          </w:tcPr>
          <w:p w14:paraId="44F704AD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4±2</w:t>
            </w:r>
          </w:p>
        </w:tc>
        <w:tc>
          <w:tcPr>
            <w:tcW w:w="851" w:type="dxa"/>
            <w:shd w:val="clear" w:color="auto" w:fill="auto"/>
          </w:tcPr>
          <w:p w14:paraId="38ACCD70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61D711A0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3±2</w:t>
            </w:r>
          </w:p>
        </w:tc>
        <w:tc>
          <w:tcPr>
            <w:tcW w:w="1508" w:type="dxa"/>
            <w:shd w:val="clear" w:color="auto" w:fill="auto"/>
          </w:tcPr>
          <w:p w14:paraId="3ACEAD0E" w14:textId="77777777" w:rsidR="00E8071C" w:rsidRPr="00800538" w:rsidRDefault="00E8071C" w:rsidP="00061B4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4.8±2</w:t>
            </w:r>
            <w:r w:rsidRPr="00800538">
              <w:rPr>
                <w:rFonts w:eastAsia="Arial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7980F7AF" w14:textId="014F5844" w:rsidR="00E8071C" w:rsidRPr="00800538" w:rsidRDefault="00E8071C" w:rsidP="00061B4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0.009</w:t>
            </w:r>
            <w:r w:rsidRPr="00800538">
              <w:rPr>
                <w:rFonts w:eastAsia="Arial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eastAsia="Arial"/>
                <w:sz w:val="16"/>
                <w:szCs w:val="16"/>
                <w:lang w:val="en-US"/>
              </w:rPr>
              <w:t>/0.003</w:t>
            </w:r>
            <w:r w:rsidRPr="00800538">
              <w:rPr>
                <w:rFonts w:eastAsia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3D558601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664D1F84" w14:textId="77777777" w:rsidR="00E8071C" w:rsidRPr="00800538" w:rsidRDefault="00E8071C" w:rsidP="00D13694">
            <w:pPr>
              <w:pStyle w:val="Corpo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  <w:t>INTEM</w:t>
            </w:r>
          </w:p>
        </w:tc>
        <w:tc>
          <w:tcPr>
            <w:tcW w:w="2250" w:type="dxa"/>
            <w:shd w:val="clear" w:color="auto" w:fill="auto"/>
          </w:tcPr>
          <w:p w14:paraId="33BD7600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229B68D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AC4411B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6B48A7F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shd w:val="clear" w:color="auto" w:fill="auto"/>
          </w:tcPr>
          <w:p w14:paraId="16C388FE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shd w:val="clear" w:color="auto" w:fill="auto"/>
          </w:tcPr>
          <w:p w14:paraId="3A2F22C4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071C" w:rsidRPr="00580C1A" w14:paraId="72C6F794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1502B52C" w14:textId="77777777" w:rsidR="00E8071C" w:rsidRPr="00800538" w:rsidRDefault="00E8071C" w:rsidP="006766ED">
            <w:pPr>
              <w:pStyle w:val="Corpo"/>
              <w:ind w:firstLine="360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2250" w:type="dxa"/>
            <w:shd w:val="clear" w:color="auto" w:fill="auto"/>
          </w:tcPr>
          <w:p w14:paraId="5BEC2F88" w14:textId="77777777" w:rsidR="00E8071C" w:rsidRPr="00800538" w:rsidRDefault="00E8071C" w:rsidP="006766E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89±25</w:t>
            </w:r>
          </w:p>
        </w:tc>
        <w:tc>
          <w:tcPr>
            <w:tcW w:w="1984" w:type="dxa"/>
            <w:shd w:val="clear" w:color="auto" w:fill="auto"/>
          </w:tcPr>
          <w:p w14:paraId="0489B079" w14:textId="77777777" w:rsidR="00E8071C" w:rsidRPr="00800538" w:rsidRDefault="00E8071C" w:rsidP="006766E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76±30</w:t>
            </w:r>
          </w:p>
        </w:tc>
        <w:tc>
          <w:tcPr>
            <w:tcW w:w="851" w:type="dxa"/>
            <w:shd w:val="clear" w:color="auto" w:fill="auto"/>
          </w:tcPr>
          <w:p w14:paraId="0E2E19B1" w14:textId="77777777" w:rsidR="00E8071C" w:rsidRPr="00800538" w:rsidRDefault="00E8071C" w:rsidP="006766E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1D89AE54" w14:textId="77777777" w:rsidR="00E8071C" w:rsidRPr="00800538" w:rsidRDefault="00E8071C" w:rsidP="006766E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81±30</w:t>
            </w:r>
          </w:p>
        </w:tc>
        <w:tc>
          <w:tcPr>
            <w:tcW w:w="1508" w:type="dxa"/>
            <w:shd w:val="clear" w:color="auto" w:fill="auto"/>
          </w:tcPr>
          <w:p w14:paraId="5E9F6FBC" w14:textId="77777777" w:rsidR="00E8071C" w:rsidRPr="00800538" w:rsidRDefault="00E8071C" w:rsidP="006766E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71±29</w:t>
            </w:r>
          </w:p>
        </w:tc>
        <w:tc>
          <w:tcPr>
            <w:tcW w:w="1981" w:type="dxa"/>
            <w:shd w:val="clear" w:color="auto" w:fill="auto"/>
          </w:tcPr>
          <w:p w14:paraId="63208CD0" w14:textId="77777777" w:rsidR="00E8071C" w:rsidRPr="00800538" w:rsidRDefault="00E8071C" w:rsidP="006766E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E8071C" w:rsidRPr="00580C1A" w14:paraId="199AA126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5614D7CF" w14:textId="6A048BEA" w:rsidR="00E8071C" w:rsidRPr="00800538" w:rsidRDefault="00E8071C" w:rsidP="00A018E8">
            <w:pPr>
              <w:pStyle w:val="Corpo"/>
              <w:ind w:firstLine="360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2250" w:type="dxa"/>
            <w:shd w:val="clear" w:color="auto" w:fill="auto"/>
          </w:tcPr>
          <w:p w14:paraId="604F965F" w14:textId="77777777" w:rsidR="00E8071C" w:rsidRPr="00800538" w:rsidRDefault="00E8071C" w:rsidP="00A018E8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7±3</w:t>
            </w:r>
          </w:p>
        </w:tc>
        <w:tc>
          <w:tcPr>
            <w:tcW w:w="1984" w:type="dxa"/>
            <w:shd w:val="clear" w:color="auto" w:fill="auto"/>
          </w:tcPr>
          <w:p w14:paraId="44E001D0" w14:textId="77777777" w:rsidR="00E8071C" w:rsidRPr="00800538" w:rsidRDefault="00E8071C" w:rsidP="00A018E8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8±3</w:t>
            </w:r>
          </w:p>
        </w:tc>
        <w:tc>
          <w:tcPr>
            <w:tcW w:w="851" w:type="dxa"/>
            <w:shd w:val="clear" w:color="auto" w:fill="auto"/>
          </w:tcPr>
          <w:p w14:paraId="37D48B50" w14:textId="77777777" w:rsidR="00E8071C" w:rsidRPr="00800538" w:rsidRDefault="00E8071C" w:rsidP="00A018E8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17CCD85A" w14:textId="77777777" w:rsidR="00E8071C" w:rsidRPr="00800538" w:rsidRDefault="00E8071C" w:rsidP="00A018E8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6±3</w:t>
            </w:r>
          </w:p>
        </w:tc>
        <w:tc>
          <w:tcPr>
            <w:tcW w:w="1508" w:type="dxa"/>
            <w:shd w:val="clear" w:color="auto" w:fill="auto"/>
          </w:tcPr>
          <w:p w14:paraId="6C8854AF" w14:textId="77777777" w:rsidR="00E8071C" w:rsidRPr="00800538" w:rsidRDefault="00E8071C" w:rsidP="00A018E8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9±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538111F4" w14:textId="77777777" w:rsidR="00E8071C" w:rsidRPr="00800538" w:rsidRDefault="00E8071C" w:rsidP="00A018E8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9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3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5751E54A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5C24EAAC" w14:textId="77777777" w:rsidR="00E8071C" w:rsidRPr="00800538" w:rsidRDefault="00E8071C" w:rsidP="008878CD">
            <w:pPr>
              <w:pStyle w:val="Corpo"/>
              <w:ind w:firstLine="360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FT</w:t>
            </w:r>
          </w:p>
        </w:tc>
        <w:tc>
          <w:tcPr>
            <w:tcW w:w="2250" w:type="dxa"/>
            <w:shd w:val="clear" w:color="auto" w:fill="auto"/>
          </w:tcPr>
          <w:p w14:paraId="645FB328" w14:textId="77777777" w:rsidR="00E8071C" w:rsidRPr="00800538" w:rsidRDefault="00E8071C" w:rsidP="00E8446E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7±17</w:t>
            </w:r>
          </w:p>
        </w:tc>
        <w:tc>
          <w:tcPr>
            <w:tcW w:w="1984" w:type="dxa"/>
            <w:shd w:val="clear" w:color="auto" w:fill="auto"/>
          </w:tcPr>
          <w:p w14:paraId="44DA3CCE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0±17</w:t>
            </w:r>
          </w:p>
        </w:tc>
        <w:tc>
          <w:tcPr>
            <w:tcW w:w="851" w:type="dxa"/>
            <w:shd w:val="clear" w:color="auto" w:fill="auto"/>
          </w:tcPr>
          <w:p w14:paraId="6BC3B293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0BD65D11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8±19</w:t>
            </w:r>
          </w:p>
        </w:tc>
        <w:tc>
          <w:tcPr>
            <w:tcW w:w="1508" w:type="dxa"/>
            <w:shd w:val="clear" w:color="auto" w:fill="auto"/>
          </w:tcPr>
          <w:p w14:paraId="23C5630F" w14:textId="77777777" w:rsidR="00E8071C" w:rsidRPr="00800538" w:rsidRDefault="00E8071C" w:rsidP="00061B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52±10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56034A9A" w14:textId="77777777" w:rsidR="00E8071C" w:rsidRPr="00800538" w:rsidRDefault="00E8071C" w:rsidP="00350295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9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3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1269EC39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7BD61E92" w14:textId="77777777" w:rsidR="00E8071C" w:rsidRPr="00800538" w:rsidRDefault="00E8071C" w:rsidP="008878CD">
            <w:pPr>
              <w:pStyle w:val="Corpo"/>
              <w:ind w:firstLine="360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CF</w:t>
            </w:r>
          </w:p>
        </w:tc>
        <w:tc>
          <w:tcPr>
            <w:tcW w:w="2250" w:type="dxa"/>
            <w:shd w:val="clear" w:color="auto" w:fill="auto"/>
          </w:tcPr>
          <w:p w14:paraId="56543CB8" w14:textId="77777777" w:rsidR="00E8071C" w:rsidRPr="00800538" w:rsidRDefault="00E8071C" w:rsidP="00E8446E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3±6</w:t>
            </w:r>
          </w:p>
        </w:tc>
        <w:tc>
          <w:tcPr>
            <w:tcW w:w="1984" w:type="dxa"/>
            <w:shd w:val="clear" w:color="auto" w:fill="auto"/>
          </w:tcPr>
          <w:p w14:paraId="36F3F03C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7±6</w:t>
            </w:r>
          </w:p>
        </w:tc>
        <w:tc>
          <w:tcPr>
            <w:tcW w:w="851" w:type="dxa"/>
            <w:shd w:val="clear" w:color="auto" w:fill="auto"/>
          </w:tcPr>
          <w:p w14:paraId="7EDAFCB1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2089AE8B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3±5</w:t>
            </w:r>
          </w:p>
        </w:tc>
        <w:tc>
          <w:tcPr>
            <w:tcW w:w="1508" w:type="dxa"/>
            <w:shd w:val="clear" w:color="auto" w:fill="auto"/>
          </w:tcPr>
          <w:p w14:paraId="7691CD40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9±5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7D8FD84D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6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07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11EDBE16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04981011" w14:textId="77777777" w:rsidR="00E8071C" w:rsidRPr="00800538" w:rsidRDefault="00E8071C" w:rsidP="008878CD">
            <w:pPr>
              <w:pStyle w:val="Corpo"/>
              <w:ind w:firstLine="360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L</w:t>
            </w:r>
          </w:p>
        </w:tc>
        <w:tc>
          <w:tcPr>
            <w:tcW w:w="2250" w:type="dxa"/>
            <w:shd w:val="clear" w:color="auto" w:fill="auto"/>
          </w:tcPr>
          <w:p w14:paraId="013E76DB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±3</w:t>
            </w:r>
          </w:p>
        </w:tc>
        <w:tc>
          <w:tcPr>
            <w:tcW w:w="1984" w:type="dxa"/>
            <w:shd w:val="clear" w:color="auto" w:fill="auto"/>
          </w:tcPr>
          <w:p w14:paraId="5AE61FD1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9±4</w:t>
            </w:r>
          </w:p>
        </w:tc>
        <w:tc>
          <w:tcPr>
            <w:tcW w:w="851" w:type="dxa"/>
            <w:shd w:val="clear" w:color="auto" w:fill="auto"/>
          </w:tcPr>
          <w:p w14:paraId="6DBEA026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7A9FD00B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9±3</w:t>
            </w:r>
          </w:p>
        </w:tc>
        <w:tc>
          <w:tcPr>
            <w:tcW w:w="1508" w:type="dxa"/>
            <w:shd w:val="clear" w:color="auto" w:fill="auto"/>
          </w:tcPr>
          <w:p w14:paraId="1051717D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8±3</w:t>
            </w:r>
          </w:p>
        </w:tc>
        <w:tc>
          <w:tcPr>
            <w:tcW w:w="1981" w:type="dxa"/>
            <w:shd w:val="clear" w:color="auto" w:fill="auto"/>
          </w:tcPr>
          <w:p w14:paraId="5DC2B6DA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E8071C" w:rsidRPr="00580C1A" w14:paraId="31F57EA7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68A21341" w14:textId="77777777" w:rsidR="00E8071C" w:rsidRPr="00800538" w:rsidRDefault="00E8071C" w:rsidP="008878CD">
            <w:pPr>
              <w:ind w:firstLine="360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TPI</w:t>
            </w:r>
          </w:p>
        </w:tc>
        <w:tc>
          <w:tcPr>
            <w:tcW w:w="2250" w:type="dxa"/>
            <w:shd w:val="clear" w:color="auto" w:fill="auto"/>
          </w:tcPr>
          <w:p w14:paraId="4A388BF9" w14:textId="77777777" w:rsidR="00E8071C" w:rsidRPr="00800538" w:rsidRDefault="00E8071C" w:rsidP="00E8446E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3±1</w:t>
            </w:r>
          </w:p>
        </w:tc>
        <w:tc>
          <w:tcPr>
            <w:tcW w:w="1984" w:type="dxa"/>
            <w:shd w:val="clear" w:color="auto" w:fill="auto"/>
          </w:tcPr>
          <w:p w14:paraId="2B68D990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4±2</w:t>
            </w:r>
          </w:p>
        </w:tc>
        <w:tc>
          <w:tcPr>
            <w:tcW w:w="851" w:type="dxa"/>
            <w:shd w:val="clear" w:color="auto" w:fill="auto"/>
          </w:tcPr>
          <w:p w14:paraId="765C0D41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655CAFB6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3±1</w:t>
            </w:r>
          </w:p>
        </w:tc>
        <w:tc>
          <w:tcPr>
            <w:tcW w:w="1508" w:type="dxa"/>
            <w:shd w:val="clear" w:color="auto" w:fill="auto"/>
          </w:tcPr>
          <w:p w14:paraId="03B5B764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5±2</w:t>
            </w:r>
            <w:r w:rsidRPr="00800538">
              <w:rPr>
                <w:rFonts w:eastAsia="Arial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2CD63D2C" w14:textId="77777777" w:rsidR="00E8071C" w:rsidRPr="00800538" w:rsidRDefault="00E8071C" w:rsidP="00350295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1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1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5E88B014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7E36F320" w14:textId="77777777" w:rsidR="00E8071C" w:rsidRPr="00800538" w:rsidRDefault="00E8071C" w:rsidP="007A4950">
            <w:pPr>
              <w:pStyle w:val="Corpo"/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  <w:t>NATEM</w:t>
            </w:r>
          </w:p>
        </w:tc>
        <w:tc>
          <w:tcPr>
            <w:tcW w:w="2250" w:type="dxa"/>
            <w:shd w:val="clear" w:color="auto" w:fill="auto"/>
          </w:tcPr>
          <w:p w14:paraId="0D4F8548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62628A1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F15A02D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58CC92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shd w:val="clear" w:color="auto" w:fill="auto"/>
          </w:tcPr>
          <w:p w14:paraId="32CE092A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shd w:val="clear" w:color="auto" w:fill="auto"/>
          </w:tcPr>
          <w:p w14:paraId="00127114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071C" w:rsidRPr="00580C1A" w14:paraId="22D9B05A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3CD7E8BA" w14:textId="77777777" w:rsidR="00E8071C" w:rsidRPr="00800538" w:rsidRDefault="00E8071C" w:rsidP="009F14A3">
            <w:pPr>
              <w:pStyle w:val="Corpo"/>
              <w:ind w:firstLine="332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2250" w:type="dxa"/>
            <w:shd w:val="clear" w:color="auto" w:fill="auto"/>
          </w:tcPr>
          <w:p w14:paraId="46FD1865" w14:textId="77777777" w:rsidR="00E8071C" w:rsidRPr="00800538" w:rsidRDefault="00E8071C" w:rsidP="009F14A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417±211</w:t>
            </w:r>
          </w:p>
        </w:tc>
        <w:tc>
          <w:tcPr>
            <w:tcW w:w="1984" w:type="dxa"/>
            <w:shd w:val="clear" w:color="auto" w:fill="auto"/>
          </w:tcPr>
          <w:p w14:paraId="1CAD655D" w14:textId="09D45063" w:rsidR="00E8071C" w:rsidRPr="00800538" w:rsidRDefault="00E8071C" w:rsidP="009F14A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283±108</w:t>
            </w:r>
          </w:p>
        </w:tc>
        <w:tc>
          <w:tcPr>
            <w:tcW w:w="851" w:type="dxa"/>
            <w:shd w:val="clear" w:color="auto" w:fill="auto"/>
          </w:tcPr>
          <w:p w14:paraId="4C3DCDE8" w14:textId="77777777" w:rsidR="00E8071C" w:rsidRPr="00800538" w:rsidRDefault="00E8071C" w:rsidP="009F14A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shd w:val="clear" w:color="auto" w:fill="auto"/>
          </w:tcPr>
          <w:p w14:paraId="7C66154B" w14:textId="77777777" w:rsidR="00E8071C" w:rsidRPr="00800538" w:rsidRDefault="00E8071C" w:rsidP="009F14A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269±115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08" w:type="dxa"/>
            <w:shd w:val="clear" w:color="auto" w:fill="auto"/>
          </w:tcPr>
          <w:p w14:paraId="3F5FC202" w14:textId="77777777" w:rsidR="00E8071C" w:rsidRPr="00800538" w:rsidRDefault="00E8071C" w:rsidP="009F14A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284±120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981" w:type="dxa"/>
            <w:shd w:val="clear" w:color="auto" w:fill="auto"/>
          </w:tcPr>
          <w:p w14:paraId="16219EE7" w14:textId="77777777" w:rsidR="00E8071C" w:rsidRPr="00800538" w:rsidRDefault="00E8071C" w:rsidP="009F14A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3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E8071C" w:rsidRPr="00580C1A" w14:paraId="3A015D13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144F3B86" w14:textId="289328C2" w:rsidR="00E8071C" w:rsidRPr="00800538" w:rsidRDefault="00E8071C" w:rsidP="00442A4D">
            <w:pPr>
              <w:pStyle w:val="Corpo"/>
              <w:ind w:firstLine="332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2250" w:type="dxa"/>
            <w:shd w:val="clear" w:color="auto" w:fill="auto"/>
          </w:tcPr>
          <w:p w14:paraId="49EE4583" w14:textId="77777777" w:rsidR="00E8071C" w:rsidRPr="00800538" w:rsidRDefault="00E8071C" w:rsidP="00442A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6±8</w:t>
            </w:r>
          </w:p>
        </w:tc>
        <w:tc>
          <w:tcPr>
            <w:tcW w:w="1984" w:type="dxa"/>
            <w:shd w:val="clear" w:color="auto" w:fill="auto"/>
          </w:tcPr>
          <w:p w14:paraId="39B2584E" w14:textId="311C9BD7" w:rsidR="00E8071C" w:rsidRPr="00800538" w:rsidRDefault="00E8071C" w:rsidP="00442A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2±8</w:t>
            </w:r>
          </w:p>
        </w:tc>
        <w:tc>
          <w:tcPr>
            <w:tcW w:w="851" w:type="dxa"/>
            <w:shd w:val="clear" w:color="auto" w:fill="auto"/>
          </w:tcPr>
          <w:p w14:paraId="3522E4EC" w14:textId="77777777" w:rsidR="00E8071C" w:rsidRPr="00800538" w:rsidRDefault="00E8071C" w:rsidP="00442A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14:paraId="36B2C44E" w14:textId="77777777" w:rsidR="00E8071C" w:rsidRPr="00800538" w:rsidRDefault="00E8071C" w:rsidP="00442A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9±9</w:t>
            </w:r>
          </w:p>
        </w:tc>
        <w:tc>
          <w:tcPr>
            <w:tcW w:w="1508" w:type="dxa"/>
            <w:shd w:val="clear" w:color="auto" w:fill="auto"/>
          </w:tcPr>
          <w:p w14:paraId="3EF72820" w14:textId="77777777" w:rsidR="00E8071C" w:rsidRPr="00800538" w:rsidRDefault="00E8071C" w:rsidP="00442A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5±5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4FC45518" w14:textId="77777777" w:rsidR="00E8071C" w:rsidRPr="00800538" w:rsidRDefault="00E8071C" w:rsidP="00442A4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09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7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10E88BFF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615C7632" w14:textId="77777777" w:rsidR="00E8071C" w:rsidRPr="00800538" w:rsidRDefault="00E8071C" w:rsidP="008878CD">
            <w:pPr>
              <w:pStyle w:val="Corpo"/>
              <w:ind w:firstLine="332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CFT</w:t>
            </w:r>
          </w:p>
        </w:tc>
        <w:tc>
          <w:tcPr>
            <w:tcW w:w="2250" w:type="dxa"/>
            <w:shd w:val="clear" w:color="auto" w:fill="auto"/>
          </w:tcPr>
          <w:p w14:paraId="37345F25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24±50</w:t>
            </w:r>
          </w:p>
        </w:tc>
        <w:tc>
          <w:tcPr>
            <w:tcW w:w="1984" w:type="dxa"/>
            <w:shd w:val="clear" w:color="auto" w:fill="auto"/>
          </w:tcPr>
          <w:p w14:paraId="0EE08583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23±95</w:t>
            </w:r>
          </w:p>
        </w:tc>
        <w:tc>
          <w:tcPr>
            <w:tcW w:w="851" w:type="dxa"/>
            <w:shd w:val="clear" w:color="auto" w:fill="auto"/>
          </w:tcPr>
          <w:p w14:paraId="701ED23D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311CCA28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22±94</w:t>
            </w:r>
          </w:p>
        </w:tc>
        <w:tc>
          <w:tcPr>
            <w:tcW w:w="1508" w:type="dxa"/>
            <w:shd w:val="clear" w:color="auto" w:fill="auto"/>
          </w:tcPr>
          <w:p w14:paraId="41AC581C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3±31</w:t>
            </w:r>
          </w:p>
        </w:tc>
        <w:tc>
          <w:tcPr>
            <w:tcW w:w="1981" w:type="dxa"/>
            <w:shd w:val="clear" w:color="auto" w:fill="auto"/>
          </w:tcPr>
          <w:p w14:paraId="6C83A1F1" w14:textId="77777777" w:rsidR="00E8071C" w:rsidRPr="00800538" w:rsidRDefault="00E8071C" w:rsidP="00350295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3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04EC8050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444F696A" w14:textId="77777777" w:rsidR="00E8071C" w:rsidRPr="00800538" w:rsidRDefault="00E8071C" w:rsidP="008878CD">
            <w:pPr>
              <w:pStyle w:val="Corpo"/>
              <w:ind w:firstLine="332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CF</w:t>
            </w:r>
          </w:p>
        </w:tc>
        <w:tc>
          <w:tcPr>
            <w:tcW w:w="2250" w:type="dxa"/>
            <w:shd w:val="clear" w:color="auto" w:fill="auto"/>
          </w:tcPr>
          <w:p w14:paraId="4F852535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1±6</w:t>
            </w:r>
          </w:p>
        </w:tc>
        <w:tc>
          <w:tcPr>
            <w:tcW w:w="1984" w:type="dxa"/>
            <w:shd w:val="clear" w:color="auto" w:fill="auto"/>
          </w:tcPr>
          <w:p w14:paraId="5D1727D9" w14:textId="31935196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7±6</w:t>
            </w:r>
          </w:p>
        </w:tc>
        <w:tc>
          <w:tcPr>
            <w:tcW w:w="851" w:type="dxa"/>
            <w:shd w:val="clear" w:color="auto" w:fill="auto"/>
          </w:tcPr>
          <w:p w14:paraId="015FDCB3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01" w:type="dxa"/>
            <w:shd w:val="clear" w:color="auto" w:fill="auto"/>
          </w:tcPr>
          <w:p w14:paraId="5434EEDB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3±5</w:t>
            </w:r>
          </w:p>
        </w:tc>
        <w:tc>
          <w:tcPr>
            <w:tcW w:w="1508" w:type="dxa"/>
            <w:shd w:val="clear" w:color="auto" w:fill="auto"/>
          </w:tcPr>
          <w:p w14:paraId="04B91EF9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9±4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2B52073D" w14:textId="77777777" w:rsidR="00E8071C" w:rsidRPr="00800538" w:rsidRDefault="00E8071C" w:rsidP="00E8446E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02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05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0B2768CB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000325AE" w14:textId="77777777" w:rsidR="00E8071C" w:rsidRPr="00800538" w:rsidRDefault="00E8071C" w:rsidP="008878CD">
            <w:pPr>
              <w:pStyle w:val="Corpo"/>
              <w:ind w:firstLine="332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L</w:t>
            </w:r>
          </w:p>
        </w:tc>
        <w:tc>
          <w:tcPr>
            <w:tcW w:w="2250" w:type="dxa"/>
            <w:shd w:val="clear" w:color="auto" w:fill="auto"/>
          </w:tcPr>
          <w:p w14:paraId="263F9115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±4</w:t>
            </w:r>
          </w:p>
        </w:tc>
        <w:tc>
          <w:tcPr>
            <w:tcW w:w="1984" w:type="dxa"/>
            <w:shd w:val="clear" w:color="auto" w:fill="auto"/>
          </w:tcPr>
          <w:p w14:paraId="72AED0FE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±4</w:t>
            </w:r>
          </w:p>
        </w:tc>
        <w:tc>
          <w:tcPr>
            <w:tcW w:w="851" w:type="dxa"/>
            <w:shd w:val="clear" w:color="auto" w:fill="auto"/>
          </w:tcPr>
          <w:p w14:paraId="5D082C9E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  <w:shd w:val="clear" w:color="auto" w:fill="auto"/>
          </w:tcPr>
          <w:p w14:paraId="4B48ACF6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7±4</w:t>
            </w:r>
          </w:p>
        </w:tc>
        <w:tc>
          <w:tcPr>
            <w:tcW w:w="1508" w:type="dxa"/>
            <w:shd w:val="clear" w:color="auto" w:fill="auto"/>
          </w:tcPr>
          <w:p w14:paraId="74E62396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6±3</w:t>
            </w:r>
          </w:p>
        </w:tc>
        <w:tc>
          <w:tcPr>
            <w:tcW w:w="1981" w:type="dxa"/>
            <w:shd w:val="clear" w:color="auto" w:fill="auto"/>
          </w:tcPr>
          <w:p w14:paraId="0719FDB9" w14:textId="77777777" w:rsidR="00E8071C" w:rsidRPr="00800538" w:rsidRDefault="00E8071C" w:rsidP="00A022F3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E8071C" w:rsidRPr="00580C1A" w14:paraId="6CB1E941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01EBEB46" w14:textId="77777777" w:rsidR="00E8071C" w:rsidRPr="00800538" w:rsidRDefault="00E8071C" w:rsidP="008878CD">
            <w:pPr>
              <w:ind w:firstLine="332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TPI</w:t>
            </w:r>
          </w:p>
        </w:tc>
        <w:tc>
          <w:tcPr>
            <w:tcW w:w="2250" w:type="dxa"/>
            <w:shd w:val="clear" w:color="auto" w:fill="auto"/>
          </w:tcPr>
          <w:p w14:paraId="652383B9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2±1</w:t>
            </w:r>
          </w:p>
        </w:tc>
        <w:tc>
          <w:tcPr>
            <w:tcW w:w="1984" w:type="dxa"/>
            <w:shd w:val="clear" w:color="auto" w:fill="auto"/>
          </w:tcPr>
          <w:p w14:paraId="60F3E974" w14:textId="7BADB018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3±2</w:t>
            </w:r>
          </w:p>
        </w:tc>
        <w:tc>
          <w:tcPr>
            <w:tcW w:w="851" w:type="dxa"/>
            <w:shd w:val="clear" w:color="auto" w:fill="auto"/>
          </w:tcPr>
          <w:p w14:paraId="7F3CA366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14:paraId="6E8AFCB4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2±1</w:t>
            </w:r>
          </w:p>
        </w:tc>
        <w:tc>
          <w:tcPr>
            <w:tcW w:w="1508" w:type="dxa"/>
            <w:shd w:val="clear" w:color="auto" w:fill="auto"/>
          </w:tcPr>
          <w:p w14:paraId="529FCBD4" w14:textId="77777777" w:rsidR="00E8071C" w:rsidRPr="00800538" w:rsidRDefault="00E8071C" w:rsidP="008878CD">
            <w:pPr>
              <w:jc w:val="center"/>
              <w:rPr>
                <w:sz w:val="16"/>
                <w:szCs w:val="16"/>
              </w:rPr>
            </w:pPr>
            <w:r w:rsidRPr="00800538">
              <w:rPr>
                <w:rFonts w:eastAsia="Arial"/>
                <w:sz w:val="16"/>
                <w:szCs w:val="16"/>
                <w:lang w:val="en-US"/>
              </w:rPr>
              <w:t>4±2</w:t>
            </w:r>
            <w:r w:rsidRPr="00800538">
              <w:rPr>
                <w:rFonts w:eastAsia="Arial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6A9EE486" w14:textId="77777777" w:rsidR="00E8071C" w:rsidRPr="00800538" w:rsidRDefault="00E8071C" w:rsidP="008878CD">
            <w:pPr>
              <w:pStyle w:val="Corp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05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03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071C" w:rsidRPr="00580C1A" w14:paraId="3CC72958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0D0F57A8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bCs/>
                <w:sz w:val="16"/>
                <w:szCs w:val="16"/>
                <w:lang w:val="en-US"/>
              </w:rPr>
              <w:t>FIBTEM</w:t>
            </w:r>
          </w:p>
        </w:tc>
        <w:tc>
          <w:tcPr>
            <w:tcW w:w="2250" w:type="dxa"/>
            <w:shd w:val="clear" w:color="auto" w:fill="auto"/>
          </w:tcPr>
          <w:p w14:paraId="126952EC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2ED710D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3C2FEC2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864976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shd w:val="clear" w:color="auto" w:fill="auto"/>
          </w:tcPr>
          <w:p w14:paraId="0F5C5A98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shd w:val="clear" w:color="auto" w:fill="auto"/>
          </w:tcPr>
          <w:p w14:paraId="217FBECB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8071C" w:rsidRPr="00580C1A" w14:paraId="05E9F93C" w14:textId="77777777" w:rsidTr="00A16757">
        <w:trPr>
          <w:jc w:val="center"/>
        </w:trPr>
        <w:tc>
          <w:tcPr>
            <w:tcW w:w="1412" w:type="dxa"/>
            <w:shd w:val="clear" w:color="auto" w:fill="auto"/>
          </w:tcPr>
          <w:p w14:paraId="3F89E644" w14:textId="77777777" w:rsidR="00E8071C" w:rsidRPr="00800538" w:rsidRDefault="00E8071C" w:rsidP="008878C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346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MCF</w:t>
            </w:r>
          </w:p>
        </w:tc>
        <w:tc>
          <w:tcPr>
            <w:tcW w:w="2250" w:type="dxa"/>
            <w:shd w:val="clear" w:color="auto" w:fill="auto"/>
          </w:tcPr>
          <w:p w14:paraId="2A85B8DE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19±4</w:t>
            </w:r>
          </w:p>
        </w:tc>
        <w:tc>
          <w:tcPr>
            <w:tcW w:w="1984" w:type="dxa"/>
            <w:shd w:val="clear" w:color="auto" w:fill="auto"/>
          </w:tcPr>
          <w:p w14:paraId="34C5A6A1" w14:textId="68184036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27±9</w:t>
            </w:r>
          </w:p>
        </w:tc>
        <w:tc>
          <w:tcPr>
            <w:tcW w:w="851" w:type="dxa"/>
            <w:shd w:val="clear" w:color="auto" w:fill="auto"/>
          </w:tcPr>
          <w:p w14:paraId="28A0F8DB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14:paraId="02E147A9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20±6</w:t>
            </w:r>
          </w:p>
        </w:tc>
        <w:tc>
          <w:tcPr>
            <w:tcW w:w="1508" w:type="dxa"/>
            <w:shd w:val="clear" w:color="auto" w:fill="auto"/>
          </w:tcPr>
          <w:p w14:paraId="28EF180B" w14:textId="77777777" w:rsidR="00E8071C" w:rsidRPr="00800538" w:rsidRDefault="00E8071C" w:rsidP="00580C1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33±7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981" w:type="dxa"/>
            <w:shd w:val="clear" w:color="auto" w:fill="auto"/>
          </w:tcPr>
          <w:p w14:paraId="23EE3EBF" w14:textId="77777777" w:rsidR="00E8071C" w:rsidRPr="00800538" w:rsidRDefault="00E8071C" w:rsidP="00E8446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</w:pP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0.0001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lang w:val="en-US"/>
              </w:rPr>
              <w:t>/0.0001</w:t>
            </w:r>
            <w:r w:rsidRPr="00800538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</w:tbl>
    <w:p w14:paraId="6BECB69C" w14:textId="77777777" w:rsidR="003E2A0B" w:rsidRDefault="003E2A0B" w:rsidP="00A42506">
      <w:pPr>
        <w:pStyle w:val="Corpo"/>
        <w:jc w:val="both"/>
        <w:rPr>
          <w:rFonts w:ascii="Times New Roman" w:eastAsia="Arial" w:hAnsi="Times New Roman" w:cs="Times New Roman"/>
          <w:bCs/>
          <w:sz w:val="20"/>
          <w:szCs w:val="20"/>
          <w:lang w:val="en-US"/>
        </w:rPr>
      </w:pPr>
    </w:p>
    <w:p w14:paraId="29C7F138" w14:textId="21985474" w:rsidR="00C10129" w:rsidRPr="00800538" w:rsidRDefault="00955FDA" w:rsidP="00A42506">
      <w:pPr>
        <w:pStyle w:val="Corp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EXTEM = Extrinsic coagulation activity assay; INTEM = Intrinsic coagulation activity assay</w:t>
      </w:r>
      <w:r w:rsidR="00D02841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; NATEM</w:t>
      </w:r>
      <w:r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 = Non-Activated coagulation assay and FIBTEM = functional assessment of Fibrinogen assay. </w:t>
      </w:r>
      <w:r w:rsidR="00197EC5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CT (expressed in seconds) = </w:t>
      </w:r>
      <w:r w:rsidR="007E53F9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clotting</w:t>
      </w:r>
      <w:r w:rsidR="00197EC5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 time: refers to thrombin formation, timeframe from activation until an amplitude of 2mm; </w:t>
      </w:r>
      <w:r w:rsidR="00D02841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AL</w:t>
      </w:r>
      <w:r w:rsidR="007E53F9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PH</w:t>
      </w:r>
      <w:r w:rsidR="00D02841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A (expressed in </w:t>
      </w:r>
      <w:r w:rsidR="00D02841" w:rsidRPr="00800538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o</w:t>
      </w:r>
      <w:r w:rsidR="00D02841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) =</w:t>
      </w:r>
      <w:r w:rsidR="007E53F9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 </w:t>
      </w:r>
      <w:r w:rsidR="00D02841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defined as the angle between the middle axis and the tangent to the clotting curve through the 2mm amplitude point; </w:t>
      </w:r>
      <w:r w:rsidR="00197EC5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CFT (expressed in seconds) = clot formation time: refers to the dynamic formation of </w:t>
      </w:r>
      <w:r w:rsidR="007B5F85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fibrin</w:t>
      </w:r>
      <w:r w:rsidR="00197EC5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, timeframe between 2 mm and 20 mm of clot amplitude; MCF (expressed in mm) = maximum clot firmness: refers to the maximum </w:t>
      </w:r>
      <w:r w:rsidR="00C71330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firmness</w:t>
      </w:r>
      <w:r w:rsidR="00197EC5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 of the clot, proportional to the amount of fibrinogen and platelets; ML (expressed in %) = maximum lysis: represents the percentage of clot reduction after initiation of fibrinolysis. </w:t>
      </w:r>
      <w:r w:rsidR="00C10129" w:rsidRPr="00800538">
        <w:rPr>
          <w:rFonts w:ascii="Times New Roman" w:eastAsia="Arial" w:hAnsi="Times New Roman" w:cs="Times New Roman"/>
          <w:bCs/>
          <w:sz w:val="20"/>
          <w:szCs w:val="20"/>
          <w:lang w:val="en-US"/>
        </w:rPr>
        <w:t>§</w:t>
      </w:r>
      <w:r w:rsidR="00C10129" w:rsidRPr="0080053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="00A42506" w:rsidRPr="0080053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Data are expressed as </w:t>
      </w:r>
      <w:proofErr w:type="spellStart"/>
      <w:r w:rsidR="00C10129" w:rsidRPr="00800538">
        <w:rPr>
          <w:rFonts w:ascii="Times New Roman" w:eastAsia="Arial" w:hAnsi="Times New Roman" w:cs="Times New Roman"/>
          <w:sz w:val="20"/>
          <w:szCs w:val="20"/>
          <w:lang w:val="en-US"/>
        </w:rPr>
        <w:t>Mean</w:t>
      </w:r>
      <w:r w:rsidR="008878CD" w:rsidRPr="00800538">
        <w:rPr>
          <w:rFonts w:ascii="Times New Roman" w:eastAsia="Arial" w:hAnsi="Times New Roman" w:cs="Times New Roman"/>
          <w:sz w:val="20"/>
          <w:szCs w:val="20"/>
          <w:lang w:val="en-US"/>
        </w:rPr>
        <w:t>±</w:t>
      </w:r>
      <w:r w:rsidR="00C10129" w:rsidRPr="00800538">
        <w:rPr>
          <w:rFonts w:ascii="Times New Roman" w:eastAsia="Arial" w:hAnsi="Times New Roman" w:cs="Times New Roman"/>
          <w:sz w:val="20"/>
          <w:szCs w:val="20"/>
          <w:lang w:val="en-US"/>
        </w:rPr>
        <w:t>SD</w:t>
      </w:r>
      <w:proofErr w:type="spellEnd"/>
      <w:r w:rsidR="00C10129" w:rsidRPr="00800538">
        <w:rPr>
          <w:rFonts w:ascii="Times New Roman" w:eastAsia="Arial" w:hAnsi="Times New Roman" w:cs="Times New Roman"/>
          <w:sz w:val="20"/>
          <w:szCs w:val="20"/>
          <w:lang w:val="en-US"/>
        </w:rPr>
        <w:t>.</w:t>
      </w:r>
      <w:r w:rsidR="00A42506" w:rsidRPr="0080053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† P values were calculated with independent-samples Student’s t-tests for continuous variables. Significant differences are underscored by letters “a”, “b” and “c” for pairwise comparisons between NS vs HC, S vs HC and S vs NS, respectively. </w:t>
      </w:r>
    </w:p>
    <w:p w14:paraId="767DAB69" w14:textId="77777777" w:rsidR="00A42506" w:rsidRPr="00672443" w:rsidRDefault="00A42506">
      <w:pPr>
        <w:pStyle w:val="Corpo"/>
        <w:jc w:val="both"/>
        <w:rPr>
          <w:rFonts w:asciiTheme="minorHAnsi" w:eastAsia="Arial" w:hAnsiTheme="minorHAnsi" w:cs="Arial"/>
          <w:sz w:val="18"/>
          <w:szCs w:val="24"/>
          <w:lang w:val="en-US"/>
        </w:rPr>
      </w:pPr>
    </w:p>
    <w:sectPr w:rsidR="00A42506" w:rsidRPr="00672443" w:rsidSect="00672443">
      <w:pgSz w:w="16838" w:h="11906" w:orient="landscape"/>
      <w:pgMar w:top="567" w:right="1417" w:bottom="426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0129"/>
    <w:rsid w:val="00022820"/>
    <w:rsid w:val="00023A22"/>
    <w:rsid w:val="00061B4D"/>
    <w:rsid w:val="00186D6F"/>
    <w:rsid w:val="00197EC5"/>
    <w:rsid w:val="001A5A96"/>
    <w:rsid w:val="00302751"/>
    <w:rsid w:val="00350295"/>
    <w:rsid w:val="003E2A0B"/>
    <w:rsid w:val="00440374"/>
    <w:rsid w:val="00580C1A"/>
    <w:rsid w:val="00657752"/>
    <w:rsid w:val="00672443"/>
    <w:rsid w:val="007300D1"/>
    <w:rsid w:val="007946E2"/>
    <w:rsid w:val="007B5F85"/>
    <w:rsid w:val="007C33D6"/>
    <w:rsid w:val="007E53F9"/>
    <w:rsid w:val="00800538"/>
    <w:rsid w:val="008878CD"/>
    <w:rsid w:val="008B1C97"/>
    <w:rsid w:val="008F34EE"/>
    <w:rsid w:val="00955FDA"/>
    <w:rsid w:val="00A02C2D"/>
    <w:rsid w:val="00A16757"/>
    <w:rsid w:val="00A24E64"/>
    <w:rsid w:val="00A42506"/>
    <w:rsid w:val="00BC414E"/>
    <w:rsid w:val="00C10129"/>
    <w:rsid w:val="00C50B9C"/>
    <w:rsid w:val="00C71330"/>
    <w:rsid w:val="00D02841"/>
    <w:rsid w:val="00E230CA"/>
    <w:rsid w:val="00E8071C"/>
    <w:rsid w:val="00E8446E"/>
    <w:rsid w:val="00ED4C5B"/>
    <w:rsid w:val="00FC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C664A"/>
  <w15:docId w15:val="{82185832-1EC4-AA45-B40E-A2369F439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29"/>
    <w:pPr>
      <w:spacing w:after="0" w:line="240" w:lineRule="auto"/>
    </w:pPr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link w:val="CorpoChar"/>
    <w:rsid w:val="00C101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t-BR"/>
    </w:rPr>
  </w:style>
  <w:style w:type="character" w:customStyle="1" w:styleId="CorpoChar">
    <w:name w:val="Corpo Char"/>
    <w:basedOn w:val="Fontepargpadro"/>
    <w:link w:val="Corpo"/>
    <w:rsid w:val="00C10129"/>
    <w:rPr>
      <w:rFonts w:ascii="Helvetica Neue" w:eastAsia="Arial Unicode MS" w:hAnsi="Helvetica Neue" w:cs="Arial Unicode MS"/>
      <w:color w:val="000000"/>
      <w:bdr w:val="nil"/>
      <w:lang w:eastAsia="pt-BR"/>
    </w:rPr>
  </w:style>
  <w:style w:type="table" w:styleId="Tabelacomgrade">
    <w:name w:val="Table Grid"/>
    <w:basedOn w:val="Tabelanormal"/>
    <w:uiPriority w:val="39"/>
    <w:rsid w:val="00C1012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47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ia Mota</dc:creator>
  <cp:lastModifiedBy>Rodrigo Barbosa Aires</cp:lastModifiedBy>
  <cp:revision>18</cp:revision>
  <dcterms:created xsi:type="dcterms:W3CDTF">2021-02-12T19:44:00Z</dcterms:created>
  <dcterms:modified xsi:type="dcterms:W3CDTF">2021-04-19T14:33:00Z</dcterms:modified>
</cp:coreProperties>
</file>